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459"/>
        <w:tblW w:w="10456" w:type="dxa"/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3402"/>
        <w:gridCol w:w="1418"/>
        <w:gridCol w:w="992"/>
      </w:tblGrid>
      <w:tr w:rsidR="001B3E3D" w:rsidRPr="00E7168A" w:rsidTr="001B3E3D">
        <w:trPr>
          <w:trHeight w:val="274"/>
        </w:trPr>
        <w:tc>
          <w:tcPr>
            <w:tcW w:w="3510" w:type="dxa"/>
          </w:tcPr>
          <w:p w:rsidR="001B3E3D" w:rsidRPr="00F84BDF" w:rsidRDefault="001B3E3D" w:rsidP="001B3E3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B3E3D" w:rsidRPr="00F84BDF" w:rsidRDefault="001B3E3D" w:rsidP="001B3E3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 xml:space="preserve">  O-RS </w:t>
            </w:r>
          </w:p>
          <w:p w:rsidR="001B3E3D" w:rsidRPr="00F84BDF" w:rsidRDefault="001B3E3D" w:rsidP="001B3E3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 xml:space="preserve">  N=231     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B3E3D" w:rsidRPr="00F84BDF" w:rsidRDefault="001B3E3D" w:rsidP="001B3E3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 xml:space="preserve">MI-RS </w:t>
            </w:r>
          </w:p>
          <w:p w:rsidR="001B3E3D" w:rsidRPr="00F84BDF" w:rsidRDefault="001B3E3D" w:rsidP="001B3E3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>N=231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B3E3D" w:rsidRPr="00DF5CD0" w:rsidTr="001B3E3D">
        <w:tc>
          <w:tcPr>
            <w:tcW w:w="3510" w:type="dxa"/>
          </w:tcPr>
          <w:p w:rsidR="001B3E3D" w:rsidRPr="00F84BDF" w:rsidRDefault="001B3E3D" w:rsidP="001B3E3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 xml:space="preserve">N. patients with early </w:t>
            </w:r>
          </w:p>
          <w:p w:rsidR="001B3E3D" w:rsidRPr="00F84BDF" w:rsidRDefault="001B3E3D" w:rsidP="001B3E3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>postoperative complications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>77</w:t>
            </w:r>
            <w:r w:rsidR="008E0AAE" w:rsidRPr="00F84BD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E0AAE" w:rsidRPr="00F84BDF">
              <w:rPr>
                <w:rFonts w:cstheme="minorHAnsi"/>
                <w:b/>
                <w:sz w:val="20"/>
                <w:szCs w:val="20"/>
                <w:lang w:val="en-US"/>
              </w:rPr>
              <w:t>(33.3</w:t>
            </w: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B3E3D" w:rsidRPr="00F84BDF" w:rsidRDefault="001B3E3D" w:rsidP="001B3E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>88</w:t>
            </w:r>
            <w:r w:rsidRPr="00F84BD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>(38.1%)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sz w:val="20"/>
                <w:szCs w:val="20"/>
                <w:lang w:val="en-US"/>
              </w:rPr>
              <w:t>0.332</w:t>
            </w:r>
          </w:p>
        </w:tc>
      </w:tr>
      <w:tr w:rsidR="001B3E3D" w:rsidRPr="00DF5CD0" w:rsidTr="001B3E3D">
        <w:tc>
          <w:tcPr>
            <w:tcW w:w="3510" w:type="dxa"/>
          </w:tcPr>
          <w:p w:rsidR="001B3E3D" w:rsidRPr="00F84BDF" w:rsidRDefault="001B3E3D" w:rsidP="001B3E3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sz w:val="20"/>
                <w:szCs w:val="20"/>
                <w:lang w:val="en-US"/>
              </w:rPr>
              <w:t>N. complications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B3E3D" w:rsidRPr="00F84BDF" w:rsidRDefault="002E658F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3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3E3D" w:rsidRPr="00DF5CD0" w:rsidTr="001B3E3D"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 xml:space="preserve">Urinary 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3402" w:type="dxa"/>
          </w:tcPr>
          <w:p w:rsidR="001B3E3D" w:rsidRPr="00F84BDF" w:rsidRDefault="006C7F4F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Urinary</w:t>
            </w:r>
          </w:p>
        </w:tc>
        <w:tc>
          <w:tcPr>
            <w:tcW w:w="1418" w:type="dxa"/>
          </w:tcPr>
          <w:p w:rsidR="001B3E3D" w:rsidRPr="00F84BDF" w:rsidRDefault="00B07115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1029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G1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Occasional urinary incontinence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Abnormal bladder function for &lt;6 </w:t>
            </w:r>
            <w:proofErr w:type="spellStart"/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mts</w:t>
            </w:r>
            <w:proofErr w:type="spellEnd"/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inary retention  for &lt;6 months 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4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1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1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Occasional urinary incontinence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inary retention for &lt;6 months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 Abnormal bladder function for &lt;6 </w:t>
            </w:r>
            <w:proofErr w:type="spellStart"/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mts</w:t>
            </w:r>
            <w:proofErr w:type="spellEnd"/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5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3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1143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G2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Postural incontinence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eteral stenosis requiring surgery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with  normal   renal  function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Urinary fistula requiring surgery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5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6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2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Postural incontinence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eteral stenosis requiring surgery   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with  normal   renal  function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-Urinary fistula requiring surgery 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7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3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2179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3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inary fistula with inadequate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renal  function  or  permanent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nephrostomy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-Total incontinence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eteral stenosis with inadequate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renal  function  or  permanent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nephrostomy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Permanent urinary retention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requiring long term catheter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2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1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2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3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inary fistula with inadequate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renal  function  or  permanent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nephrostomy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203"/>
        </w:trPr>
        <w:tc>
          <w:tcPr>
            <w:tcW w:w="3510" w:type="dxa"/>
          </w:tcPr>
          <w:p w:rsidR="001B3E3D" w:rsidRPr="00F84BDF" w:rsidRDefault="006C7F4F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Vascular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Vascular 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266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G1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-Leg edema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Lymphocele</w:t>
            </w:r>
            <w:proofErr w:type="spellEnd"/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-Venous thromboembolism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28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G1  </w:t>
            </w:r>
          </w:p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-Leg edema </w:t>
            </w:r>
          </w:p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Lymphocele</w:t>
            </w:r>
            <w:proofErr w:type="spellEnd"/>
          </w:p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- Venous thromboembolism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1040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G2</w:t>
            </w:r>
          </w:p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-Intermittent or permanent leg edema </w:t>
            </w:r>
          </w:p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interfering with normal activity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Lymphocele</w:t>
            </w:r>
            <w:proofErr w:type="spellEnd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reguiring</w:t>
            </w:r>
            <w:proofErr w:type="spellEnd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drainage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-Pulmonary embolism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G2 </w:t>
            </w:r>
          </w:p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-Intermittent or permanent leg edema interfering with normal activity</w:t>
            </w:r>
          </w:p>
          <w:p w:rsidR="001B3E3D" w:rsidRPr="00F84BDF" w:rsidRDefault="001B3E3D" w:rsidP="001B3E3D">
            <w:pPr>
              <w:tabs>
                <w:tab w:val="left" w:pos="291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Lymphocele</w:t>
            </w:r>
            <w:proofErr w:type="spellEnd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reguiring</w:t>
            </w:r>
            <w:proofErr w:type="spellEnd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drainage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163"/>
        </w:trPr>
        <w:tc>
          <w:tcPr>
            <w:tcW w:w="3510" w:type="dxa"/>
          </w:tcPr>
          <w:p w:rsidR="001B3E3D" w:rsidRPr="00F84BDF" w:rsidRDefault="006C7F4F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Gastro-intestinal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 xml:space="preserve">Gastro-intestinal 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410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G1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-Obstruction not requiring surgery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Proctitis</w:t>
            </w:r>
            <w:proofErr w:type="spellEnd"/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G1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-Obstruction not requiring surgery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Proctitis</w:t>
            </w:r>
            <w:proofErr w:type="spellEnd"/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460"/>
        </w:trPr>
        <w:tc>
          <w:tcPr>
            <w:tcW w:w="3510" w:type="dxa"/>
          </w:tcPr>
          <w:p w:rsidR="001B3E3D" w:rsidRPr="00F84BDF" w:rsidRDefault="006C7F4F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G2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-Small bowel obstruction requiring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surgery with  normal function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G2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-Small bowel obstruction requiring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surgery with  normal function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176"/>
        </w:trPr>
        <w:tc>
          <w:tcPr>
            <w:tcW w:w="3510" w:type="dxa"/>
          </w:tcPr>
          <w:p w:rsidR="006C7F4F" w:rsidRPr="00F84BDF" w:rsidRDefault="006C7F4F" w:rsidP="006C7F4F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G3</w:t>
            </w:r>
          </w:p>
          <w:p w:rsidR="001B3E3D" w:rsidRPr="00F84BDF" w:rsidRDefault="001B3E3D" w:rsidP="006C7F4F">
            <w:pPr>
              <w:tabs>
                <w:tab w:val="left" w:pos="1260"/>
              </w:tabs>
              <w:snapToGrid w:val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 xml:space="preserve">-Sigmoid </w:t>
            </w: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obstruction requiring </w:t>
            </w:r>
            <w:r w:rsidR="006C7F4F"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F84BDF">
              <w:rPr>
                <w:rFonts w:cstheme="minorHAnsi"/>
                <w:iCs/>
                <w:color w:val="000000" w:themeColor="text1"/>
                <w:sz w:val="20"/>
                <w:szCs w:val="20"/>
              </w:rPr>
              <w:t>G3</w:t>
            </w:r>
          </w:p>
          <w:p w:rsidR="001B3E3D" w:rsidRPr="00F84BDF" w:rsidRDefault="006C7F4F" w:rsidP="001B3E3D">
            <w:pPr>
              <w:tabs>
                <w:tab w:val="left" w:pos="1260"/>
              </w:tabs>
              <w:snapToGrid w:val="0"/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6C7F4F" w:rsidRPr="00F84BDF" w:rsidRDefault="006C7F4F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191"/>
        </w:trPr>
        <w:tc>
          <w:tcPr>
            <w:tcW w:w="3510" w:type="dxa"/>
          </w:tcPr>
          <w:p w:rsidR="001B3E3D" w:rsidRPr="00F84BDF" w:rsidRDefault="006C7F4F" w:rsidP="001B3E3D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84BDF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191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G1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-Wound infection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-Neurological sensory symptoms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3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G1 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-Pelvic abscess 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191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G2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-Wound infection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-Wound dehiscence or </w:t>
            </w:r>
            <w:proofErr w:type="spellStart"/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laparocele</w:t>
            </w:r>
            <w:proofErr w:type="spellEnd"/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 requiring surgery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4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G2 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-Pelvic abscess requiring surgery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-Vaginal cuff dehiscence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- Incisional Hernia 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5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2</w:t>
            </w: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rPr>
          <w:trHeight w:val="316"/>
        </w:trPr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3  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-Peritonitis requiring laparotomy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G3 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</w:tc>
      </w:tr>
      <w:tr w:rsidR="001B3E3D" w:rsidRPr="004E459D" w:rsidTr="001B3E3D">
        <w:tc>
          <w:tcPr>
            <w:tcW w:w="3510" w:type="dxa"/>
          </w:tcPr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G4</w:t>
            </w:r>
          </w:p>
          <w:p w:rsidR="001B3E3D" w:rsidRPr="00F84BDF" w:rsidRDefault="001B3E3D" w:rsidP="001B3E3D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-Peritonitis, multi-organ failure</w:t>
            </w:r>
          </w:p>
        </w:tc>
        <w:tc>
          <w:tcPr>
            <w:tcW w:w="1134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</w:tcPr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>G4</w:t>
            </w:r>
          </w:p>
          <w:p w:rsidR="001B3E3D" w:rsidRPr="00F84BDF" w:rsidRDefault="001B3E3D" w:rsidP="001B3E3D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F84BDF">
              <w:rPr>
                <w:rFonts w:cstheme="minorHAnsi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1B3E3D" w:rsidRPr="00F84BDF" w:rsidRDefault="001B3E3D" w:rsidP="001B3E3D">
            <w:pPr>
              <w:snapToGrid w:val="0"/>
              <w:jc w:val="center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</w:p>
        </w:tc>
      </w:tr>
    </w:tbl>
    <w:p w:rsidR="005A4C5C" w:rsidRPr="007D342A" w:rsidRDefault="005A4C5C" w:rsidP="005A4C5C">
      <w:pPr>
        <w:spacing w:after="0" w:line="240" w:lineRule="auto"/>
        <w:rPr>
          <w:rFonts w:cstheme="minorHAnsi"/>
          <w:b/>
          <w:sz w:val="24"/>
          <w:szCs w:val="24"/>
          <w:lang w:val="en-US"/>
        </w:rPr>
      </w:pPr>
    </w:p>
    <w:p w:rsidR="001B3E3D" w:rsidRDefault="003E1295" w:rsidP="001B3E3D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ementary </w:t>
      </w:r>
      <w:r w:rsidR="001B3E3D">
        <w:rPr>
          <w:rFonts w:cstheme="minorHAnsi"/>
          <w:b/>
          <w:lang w:val="en-US"/>
        </w:rPr>
        <w:t>Ta</w:t>
      </w:r>
      <w:r>
        <w:rPr>
          <w:rFonts w:cstheme="minorHAnsi"/>
          <w:b/>
          <w:lang w:val="en-US"/>
        </w:rPr>
        <w:t xml:space="preserve">ble </w:t>
      </w:r>
      <w:r w:rsidR="00785AFE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5</w:t>
      </w:r>
      <w:bookmarkStart w:id="0" w:name="_GoBack"/>
      <w:bookmarkEnd w:id="0"/>
      <w:r w:rsidR="001B3E3D" w:rsidRPr="007D342A">
        <w:rPr>
          <w:rFonts w:cstheme="minorHAnsi"/>
          <w:b/>
          <w:lang w:val="en-US"/>
        </w:rPr>
        <w:t xml:space="preserve">. </w:t>
      </w:r>
      <w:r w:rsidR="00785AFE">
        <w:rPr>
          <w:rFonts w:cstheme="minorHAnsi"/>
          <w:b/>
          <w:lang w:val="en-US"/>
        </w:rPr>
        <w:t>Early</w:t>
      </w:r>
      <w:r w:rsidR="00B55C59">
        <w:rPr>
          <w:rFonts w:cstheme="minorHAnsi"/>
          <w:b/>
          <w:lang w:val="en-US"/>
        </w:rPr>
        <w:t xml:space="preserve">  post</w:t>
      </w:r>
      <w:r w:rsidR="001B3E3D" w:rsidRPr="007D342A">
        <w:rPr>
          <w:rFonts w:cstheme="minorHAnsi"/>
          <w:b/>
          <w:lang w:val="en-US"/>
        </w:rPr>
        <w:t>operative complications in the PS-weighted population</w:t>
      </w:r>
    </w:p>
    <w:p w:rsidR="001B3E3D" w:rsidRDefault="001B3E3D" w:rsidP="001B3E3D">
      <w:pPr>
        <w:spacing w:after="0" w:line="240" w:lineRule="auto"/>
        <w:rPr>
          <w:rFonts w:cstheme="minorHAnsi"/>
          <w:sz w:val="20"/>
          <w:szCs w:val="20"/>
          <w:vertAlign w:val="superscript"/>
          <w:lang w:val="en-US"/>
        </w:rPr>
      </w:pPr>
    </w:p>
    <w:p w:rsidR="001B3E3D" w:rsidRDefault="005A4C5C" w:rsidP="001B3E3D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spellStart"/>
      <w:r w:rsidRPr="001B3E3D">
        <w:rPr>
          <w:rFonts w:cstheme="minorHAnsi"/>
          <w:sz w:val="20"/>
          <w:szCs w:val="20"/>
          <w:vertAlign w:val="superscript"/>
          <w:lang w:val="en-US"/>
        </w:rPr>
        <w:t>a</w:t>
      </w:r>
      <w:r w:rsidRPr="001B3E3D">
        <w:rPr>
          <w:rFonts w:cstheme="minorHAnsi"/>
          <w:sz w:val="20"/>
          <w:szCs w:val="20"/>
          <w:lang w:val="en-US"/>
        </w:rPr>
        <w:t>calculated</w:t>
      </w:r>
      <w:proofErr w:type="spellEnd"/>
      <w:r w:rsidRPr="001B3E3D">
        <w:rPr>
          <w:rFonts w:cstheme="minorHAnsi"/>
          <w:sz w:val="20"/>
          <w:szCs w:val="20"/>
          <w:lang w:val="en-US"/>
        </w:rPr>
        <w:t xml:space="preserve"> by Fisher’s exact test for proportions, MI-RS: minimally invasive radical surgery, O-RS: open radical surgery</w:t>
      </w:r>
      <w:r w:rsidR="001B3E3D" w:rsidRPr="001B3E3D">
        <w:rPr>
          <w:rFonts w:cstheme="minorHAnsi"/>
          <w:sz w:val="20"/>
          <w:szCs w:val="20"/>
          <w:lang w:val="en-US"/>
        </w:rPr>
        <w:t xml:space="preserve"> </w:t>
      </w:r>
    </w:p>
    <w:p w:rsidR="00033076" w:rsidRDefault="00033076" w:rsidP="001B3E3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sectPr w:rsidR="00033076" w:rsidSect="000010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alibri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05E"/>
    <w:rsid w:val="000010AE"/>
    <w:rsid w:val="00013423"/>
    <w:rsid w:val="00033076"/>
    <w:rsid w:val="001222CB"/>
    <w:rsid w:val="00125F8E"/>
    <w:rsid w:val="00166316"/>
    <w:rsid w:val="001B3E3D"/>
    <w:rsid w:val="002001EE"/>
    <w:rsid w:val="00252E6F"/>
    <w:rsid w:val="002E658F"/>
    <w:rsid w:val="002F1AB9"/>
    <w:rsid w:val="003E1295"/>
    <w:rsid w:val="005A4C5C"/>
    <w:rsid w:val="005D2EC4"/>
    <w:rsid w:val="006C7F4F"/>
    <w:rsid w:val="006F03C6"/>
    <w:rsid w:val="007170E2"/>
    <w:rsid w:val="00785AFE"/>
    <w:rsid w:val="00794973"/>
    <w:rsid w:val="007D342A"/>
    <w:rsid w:val="008E0AAE"/>
    <w:rsid w:val="008E1E64"/>
    <w:rsid w:val="009632BB"/>
    <w:rsid w:val="00984652"/>
    <w:rsid w:val="00987AED"/>
    <w:rsid w:val="00996A94"/>
    <w:rsid w:val="009D2E3E"/>
    <w:rsid w:val="00A3505E"/>
    <w:rsid w:val="00AF0E7D"/>
    <w:rsid w:val="00B07115"/>
    <w:rsid w:val="00B55C59"/>
    <w:rsid w:val="00B57C02"/>
    <w:rsid w:val="00C021FC"/>
    <w:rsid w:val="00D11921"/>
    <w:rsid w:val="00D371FA"/>
    <w:rsid w:val="00E51DB4"/>
    <w:rsid w:val="00E641C1"/>
    <w:rsid w:val="00E97917"/>
    <w:rsid w:val="00F8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">
    <w:name w:val="B"/>
    <w:rsid w:val="00E51DB4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">
    <w:name w:val="B"/>
    <w:rsid w:val="00E51DB4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698</dc:creator>
  <cp:keywords/>
  <dc:description/>
  <cp:lastModifiedBy>00089698</cp:lastModifiedBy>
  <cp:revision>33</cp:revision>
  <dcterms:created xsi:type="dcterms:W3CDTF">2020-04-27T18:00:00Z</dcterms:created>
  <dcterms:modified xsi:type="dcterms:W3CDTF">2020-05-12T10:00:00Z</dcterms:modified>
</cp:coreProperties>
</file>